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F379D2" w14:textId="77777777" w:rsidR="006E547D" w:rsidRPr="00224677" w:rsidRDefault="001978B0" w:rsidP="006E547D">
      <w:pPr>
        <w:keepNext/>
        <w:rPr>
          <w:lang w:val="en-GB"/>
        </w:rPr>
      </w:pPr>
      <w:r w:rsidRPr="00224677">
        <w:rPr>
          <w:noProof/>
          <w:lang w:val="en-GB" w:eastAsia="en-GB"/>
        </w:rPr>
        <w:drawing>
          <wp:inline distT="0" distB="0" distL="0" distR="0" wp14:anchorId="469617FF" wp14:editId="0723687B">
            <wp:extent cx="5577205" cy="6962775"/>
            <wp:effectExtent l="0" t="0" r="4445" b="9525"/>
            <wp:docPr id="1" name="Picture 1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text, application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424" t="20795" r="36726" b="6536"/>
                    <a:stretch/>
                  </pic:blipFill>
                  <pic:spPr bwMode="auto">
                    <a:xfrm>
                      <a:off x="0" y="0"/>
                      <a:ext cx="5577840" cy="69635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8238AD" w14:textId="7369CC0F" w:rsidR="001978B0" w:rsidRPr="00224677" w:rsidRDefault="00490118" w:rsidP="006E547D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>S1 Fig</w:t>
      </w:r>
      <w:r w:rsidR="006E547D" w:rsidRPr="0022467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>: Case Record Form</w:t>
      </w:r>
      <w:r w:rsidR="006D7937" w:rsidRPr="0022467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 xml:space="preserve"> (page 1/5)</w:t>
      </w:r>
    </w:p>
    <w:p w14:paraId="479E5C7C" w14:textId="77777777" w:rsidR="001978B0" w:rsidRPr="00224677" w:rsidRDefault="001978B0">
      <w:pPr>
        <w:rPr>
          <w:rFonts w:ascii="Times New Roman" w:hAnsi="Times New Roman" w:cs="Times New Roman"/>
          <w:lang w:val="en-GB"/>
        </w:rPr>
      </w:pPr>
      <w:r w:rsidRPr="00224677">
        <w:rPr>
          <w:rFonts w:ascii="Times New Roman" w:hAnsi="Times New Roman" w:cs="Times New Roman"/>
          <w:lang w:val="en-GB"/>
        </w:rPr>
        <w:br w:type="page"/>
      </w:r>
    </w:p>
    <w:p w14:paraId="3ACECC8A" w14:textId="77777777" w:rsidR="006D6A31" w:rsidRPr="00224677" w:rsidRDefault="00232494" w:rsidP="006D6A31">
      <w:pPr>
        <w:keepNext/>
        <w:rPr>
          <w:lang w:val="en-GB"/>
        </w:rPr>
      </w:pPr>
      <w:r w:rsidRPr="00224677">
        <w:rPr>
          <w:noProof/>
          <w:lang w:val="en-GB" w:eastAsia="en-GB"/>
        </w:rPr>
        <w:lastRenderedPageBreak/>
        <w:drawing>
          <wp:inline distT="0" distB="0" distL="0" distR="0" wp14:anchorId="0FA80F20" wp14:editId="3D58FE17">
            <wp:extent cx="5577840" cy="7019570"/>
            <wp:effectExtent l="0" t="0" r="3810" b="0"/>
            <wp:docPr id="7" name="Picture 7" descr="Graphical user interface,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Graphical user interface, 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910" t="19830" r="35027" b="5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7840" cy="7019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027609" w14:textId="16B5AD25" w:rsidR="002D6420" w:rsidRPr="00224677" w:rsidRDefault="00490118" w:rsidP="006D6A31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>S1 Fig</w:t>
      </w:r>
      <w:r w:rsidR="006D6A31" w:rsidRPr="0022467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>: Case Record Form (page 2/5)</w:t>
      </w:r>
    </w:p>
    <w:p w14:paraId="362A255A" w14:textId="77777777" w:rsidR="002D6420" w:rsidRPr="00224677" w:rsidRDefault="002D6420">
      <w:pPr>
        <w:rPr>
          <w:rFonts w:ascii="Times New Roman" w:hAnsi="Times New Roman" w:cs="Times New Roman"/>
          <w:lang w:val="en-GB"/>
        </w:rPr>
      </w:pPr>
      <w:r w:rsidRPr="00224677">
        <w:rPr>
          <w:rFonts w:ascii="Times New Roman" w:hAnsi="Times New Roman" w:cs="Times New Roman"/>
          <w:lang w:val="en-GB"/>
        </w:rPr>
        <w:br w:type="page"/>
      </w:r>
    </w:p>
    <w:p w14:paraId="322C93E7" w14:textId="77777777" w:rsidR="006D6A31" w:rsidRPr="00224677" w:rsidRDefault="002D6420" w:rsidP="006D6A31">
      <w:pPr>
        <w:keepNext/>
        <w:rPr>
          <w:lang w:val="en-GB"/>
        </w:rPr>
      </w:pPr>
      <w:r w:rsidRPr="00224677">
        <w:rPr>
          <w:b/>
          <w:noProof/>
          <w:lang w:val="en-GB" w:eastAsia="en-GB"/>
        </w:rPr>
        <w:lastRenderedPageBreak/>
        <w:drawing>
          <wp:inline distT="0" distB="0" distL="0" distR="0" wp14:anchorId="60EFB981" wp14:editId="67AC79E1">
            <wp:extent cx="5577840" cy="7170365"/>
            <wp:effectExtent l="0" t="0" r="3810" b="0"/>
            <wp:docPr id="14" name="Picture 14" descr="Graphical user interface,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Graphical user interface, 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868" t="18111" r="34956" b="13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7840" cy="7170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77C65B" w14:textId="4B9894EF" w:rsidR="002D6420" w:rsidRPr="00224677" w:rsidRDefault="00490118" w:rsidP="006D6A31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>S1 Fig</w:t>
      </w:r>
      <w:r w:rsidR="006D6A31" w:rsidRPr="0022467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>: Case Record Form (page 3/5)</w:t>
      </w:r>
    </w:p>
    <w:p w14:paraId="7AA825DF" w14:textId="77777777" w:rsidR="002D6420" w:rsidRPr="00224677" w:rsidRDefault="002D6420">
      <w:pPr>
        <w:rPr>
          <w:rFonts w:ascii="Times New Roman" w:hAnsi="Times New Roman" w:cs="Times New Roman"/>
          <w:lang w:val="en-GB"/>
        </w:rPr>
      </w:pPr>
      <w:r w:rsidRPr="00224677">
        <w:rPr>
          <w:rFonts w:ascii="Times New Roman" w:hAnsi="Times New Roman" w:cs="Times New Roman"/>
          <w:lang w:val="en-GB"/>
        </w:rPr>
        <w:br w:type="page"/>
      </w:r>
    </w:p>
    <w:p w14:paraId="6593FDE2" w14:textId="77777777" w:rsidR="006D6A31" w:rsidRPr="00224677" w:rsidRDefault="00441DA9" w:rsidP="006D6A31">
      <w:pPr>
        <w:keepNext/>
        <w:rPr>
          <w:lang w:val="en-GB"/>
        </w:rPr>
      </w:pPr>
      <w:r w:rsidRPr="00224677">
        <w:rPr>
          <w:noProof/>
          <w:lang w:val="en-GB" w:eastAsia="en-GB"/>
        </w:rPr>
        <w:lastRenderedPageBreak/>
        <w:drawing>
          <wp:inline distT="0" distB="0" distL="0" distR="0" wp14:anchorId="2E9B5120" wp14:editId="17840787">
            <wp:extent cx="5577840" cy="7060170"/>
            <wp:effectExtent l="0" t="0" r="3810" b="7620"/>
            <wp:docPr id="16" name="Picture 16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Graphical user interface, applica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868" t="19531" r="35010" b="7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7840" cy="7060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8128D6" w14:textId="4C754D78" w:rsidR="00441DA9" w:rsidRPr="00224677" w:rsidRDefault="00490118" w:rsidP="006D6A31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>S1 Fig</w:t>
      </w:r>
      <w:r w:rsidR="006D6A31" w:rsidRPr="0022467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>: Case Record Form (page 4/5)</w:t>
      </w:r>
    </w:p>
    <w:p w14:paraId="613A6EFA" w14:textId="77777777" w:rsidR="00441DA9" w:rsidRPr="00224677" w:rsidRDefault="00441DA9">
      <w:pPr>
        <w:rPr>
          <w:rFonts w:ascii="Times New Roman" w:hAnsi="Times New Roman" w:cs="Times New Roman"/>
          <w:lang w:val="en-GB"/>
        </w:rPr>
      </w:pPr>
      <w:r w:rsidRPr="00224677">
        <w:rPr>
          <w:rFonts w:ascii="Times New Roman" w:hAnsi="Times New Roman" w:cs="Times New Roman"/>
          <w:lang w:val="en-GB"/>
        </w:rPr>
        <w:br w:type="page"/>
      </w:r>
    </w:p>
    <w:p w14:paraId="7687B2B8" w14:textId="77777777" w:rsidR="006D6A31" w:rsidRPr="00224677" w:rsidRDefault="006E547D" w:rsidP="006D6A31">
      <w:pPr>
        <w:keepNext/>
        <w:rPr>
          <w:lang w:val="en-GB"/>
        </w:rPr>
      </w:pPr>
      <w:r w:rsidRPr="00224677">
        <w:rPr>
          <w:noProof/>
          <w:lang w:val="en-GB" w:eastAsia="en-GB"/>
        </w:rPr>
        <w:lastRenderedPageBreak/>
        <w:drawing>
          <wp:inline distT="0" distB="0" distL="0" distR="0" wp14:anchorId="2A0FA390" wp14:editId="35028BD4">
            <wp:extent cx="5577840" cy="7075091"/>
            <wp:effectExtent l="0" t="0" r="3810" b="0"/>
            <wp:docPr id="18" name="Picture 18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Graphical user interface, applica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868" t="18402" r="34735" b="17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7840" cy="70750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C98346" w14:textId="1318344D" w:rsidR="00BB50AB" w:rsidRPr="00224677" w:rsidRDefault="00490118" w:rsidP="006D6A31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>S1 Fig</w:t>
      </w:r>
      <w:r w:rsidR="006D6A31" w:rsidRPr="0022467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>: Case Record Form (page 5/5)</w:t>
      </w:r>
    </w:p>
    <w:p w14:paraId="00F42EAC" w14:textId="4EEB7C0A" w:rsidR="000F265E" w:rsidRPr="00224677" w:rsidRDefault="000F265E">
      <w:pPr>
        <w:rPr>
          <w:rFonts w:ascii="Times New Roman" w:hAnsi="Times New Roman" w:cs="Times New Roman"/>
          <w:lang w:val="en-GB"/>
        </w:rPr>
      </w:pPr>
    </w:p>
    <w:sectPr w:rsidR="000F265E" w:rsidRPr="00224677">
      <w:footerReference w:type="default" r:id="rId13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5BF767" w14:textId="77777777" w:rsidR="00AB66AF" w:rsidRDefault="00AB66AF" w:rsidP="003A3C97">
      <w:pPr>
        <w:spacing w:after="0" w:line="240" w:lineRule="auto"/>
      </w:pPr>
      <w:r>
        <w:separator/>
      </w:r>
    </w:p>
  </w:endnote>
  <w:endnote w:type="continuationSeparator" w:id="0">
    <w:p w14:paraId="14AD2FBF" w14:textId="77777777" w:rsidR="00AB66AF" w:rsidRDefault="00AB66AF" w:rsidP="003A3C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813737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AC15FA" w14:textId="12CA1C50" w:rsidR="003A3C97" w:rsidRDefault="003A3C9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ED0995B" w14:textId="77777777" w:rsidR="003A3C97" w:rsidRDefault="003A3C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5BE0E2" w14:textId="77777777" w:rsidR="00AB66AF" w:rsidRDefault="00AB66AF" w:rsidP="003A3C97">
      <w:pPr>
        <w:spacing w:after="0" w:line="240" w:lineRule="auto"/>
      </w:pPr>
      <w:r>
        <w:separator/>
      </w:r>
    </w:p>
  </w:footnote>
  <w:footnote w:type="continuationSeparator" w:id="0">
    <w:p w14:paraId="416CF411" w14:textId="77777777" w:rsidR="00AB66AF" w:rsidRDefault="00AB66AF" w:rsidP="003A3C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B96A23"/>
    <w:multiLevelType w:val="hybridMultilevel"/>
    <w:tmpl w:val="CEFA0306"/>
    <w:lvl w:ilvl="0" w:tplc="939E7966">
      <w:start w:val="3"/>
      <w:numFmt w:val="bullet"/>
      <w:lvlText w:val="-"/>
      <w:lvlJc w:val="left"/>
      <w:pPr>
        <w:ind w:left="-2460" w:hanging="360"/>
      </w:pPr>
      <w:rPr>
        <w:rFonts w:ascii="Calibri" w:eastAsia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-17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-10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-3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11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1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2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3300" w:hanging="360"/>
      </w:pPr>
      <w:rPr>
        <w:rFonts w:ascii="Wingdings" w:hAnsi="Wingdings" w:hint="default"/>
      </w:rPr>
    </w:lvl>
  </w:abstractNum>
  <w:abstractNum w:abstractNumId="1" w15:restartNumberingAfterBreak="0">
    <w:nsid w:val="611A7731"/>
    <w:multiLevelType w:val="hybridMultilevel"/>
    <w:tmpl w:val="B4EE89F8"/>
    <w:lvl w:ilvl="0" w:tplc="939E7966">
      <w:start w:val="3"/>
      <w:numFmt w:val="bullet"/>
      <w:lvlText w:val="-"/>
      <w:lvlJc w:val="left"/>
      <w:pPr>
        <w:ind w:left="-1296" w:hanging="360"/>
      </w:pPr>
      <w:rPr>
        <w:rFonts w:ascii="Calibri" w:eastAsia="Calibri" w:hAnsi="Calibri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-576" w:hanging="360"/>
      </w:pPr>
    </w:lvl>
    <w:lvl w:ilvl="2" w:tplc="0409001B" w:tentative="1">
      <w:start w:val="1"/>
      <w:numFmt w:val="lowerRoman"/>
      <w:lvlText w:val="%3."/>
      <w:lvlJc w:val="right"/>
      <w:pPr>
        <w:ind w:left="144" w:hanging="180"/>
      </w:pPr>
    </w:lvl>
    <w:lvl w:ilvl="3" w:tplc="0409000F" w:tentative="1">
      <w:start w:val="1"/>
      <w:numFmt w:val="decimal"/>
      <w:lvlText w:val="%4."/>
      <w:lvlJc w:val="left"/>
      <w:pPr>
        <w:ind w:left="864" w:hanging="360"/>
      </w:pPr>
    </w:lvl>
    <w:lvl w:ilvl="4" w:tplc="04090019" w:tentative="1">
      <w:start w:val="1"/>
      <w:numFmt w:val="lowerLetter"/>
      <w:lvlText w:val="%5."/>
      <w:lvlJc w:val="left"/>
      <w:pPr>
        <w:ind w:left="1584" w:hanging="360"/>
      </w:pPr>
    </w:lvl>
    <w:lvl w:ilvl="5" w:tplc="0409001B" w:tentative="1">
      <w:start w:val="1"/>
      <w:numFmt w:val="lowerRoman"/>
      <w:lvlText w:val="%6."/>
      <w:lvlJc w:val="right"/>
      <w:pPr>
        <w:ind w:left="2304" w:hanging="180"/>
      </w:pPr>
    </w:lvl>
    <w:lvl w:ilvl="6" w:tplc="0409000F" w:tentative="1">
      <w:start w:val="1"/>
      <w:numFmt w:val="decimal"/>
      <w:lvlText w:val="%7."/>
      <w:lvlJc w:val="left"/>
      <w:pPr>
        <w:ind w:left="3024" w:hanging="360"/>
      </w:pPr>
    </w:lvl>
    <w:lvl w:ilvl="7" w:tplc="04090019" w:tentative="1">
      <w:start w:val="1"/>
      <w:numFmt w:val="lowerLetter"/>
      <w:lvlText w:val="%8."/>
      <w:lvlJc w:val="left"/>
      <w:pPr>
        <w:ind w:left="3744" w:hanging="360"/>
      </w:pPr>
    </w:lvl>
    <w:lvl w:ilvl="8" w:tplc="0409001B" w:tentative="1">
      <w:start w:val="1"/>
      <w:numFmt w:val="lowerRoman"/>
      <w:lvlText w:val="%9."/>
      <w:lvlJc w:val="right"/>
      <w:pPr>
        <w:ind w:left="4464" w:hanging="180"/>
      </w:pPr>
    </w:lvl>
  </w:abstractNum>
  <w:num w:numId="1" w16cid:durableId="714238133">
    <w:abstractNumId w:val="0"/>
  </w:num>
  <w:num w:numId="2" w16cid:durableId="13924653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_lancet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0a5sp0jx2dthe0exnv9aeqfvww9t5rdpe9&quot;&gt;CISSAC-Converted-all&lt;record-ids&gt;&lt;item&gt;3&lt;/item&gt;&lt;item&gt;130&lt;/item&gt;&lt;/record-ids&gt;&lt;/item&gt;&lt;/Libraries&gt;"/>
  </w:docVars>
  <w:rsids>
    <w:rsidRoot w:val="004A00DB"/>
    <w:rsid w:val="00001068"/>
    <w:rsid w:val="00017CBE"/>
    <w:rsid w:val="00042D33"/>
    <w:rsid w:val="00051EA6"/>
    <w:rsid w:val="00054191"/>
    <w:rsid w:val="000544FB"/>
    <w:rsid w:val="000A1679"/>
    <w:rsid w:val="000D3AF5"/>
    <w:rsid w:val="000F1C86"/>
    <w:rsid w:val="000F265E"/>
    <w:rsid w:val="0010309D"/>
    <w:rsid w:val="00115562"/>
    <w:rsid w:val="00120640"/>
    <w:rsid w:val="001442DA"/>
    <w:rsid w:val="0014752E"/>
    <w:rsid w:val="00151A85"/>
    <w:rsid w:val="001623B7"/>
    <w:rsid w:val="00180ECE"/>
    <w:rsid w:val="00197712"/>
    <w:rsid w:val="001978B0"/>
    <w:rsid w:val="001B0350"/>
    <w:rsid w:val="001B66C8"/>
    <w:rsid w:val="001B6D6B"/>
    <w:rsid w:val="001B7AE4"/>
    <w:rsid w:val="001C47A6"/>
    <w:rsid w:val="001D30AF"/>
    <w:rsid w:val="001F6E22"/>
    <w:rsid w:val="00207917"/>
    <w:rsid w:val="00212921"/>
    <w:rsid w:val="00224677"/>
    <w:rsid w:val="002315E4"/>
    <w:rsid w:val="00232494"/>
    <w:rsid w:val="00255F12"/>
    <w:rsid w:val="00256575"/>
    <w:rsid w:val="00270DC6"/>
    <w:rsid w:val="002866E0"/>
    <w:rsid w:val="00295109"/>
    <w:rsid w:val="002A4F8D"/>
    <w:rsid w:val="002C0D18"/>
    <w:rsid w:val="002D5777"/>
    <w:rsid w:val="002D6420"/>
    <w:rsid w:val="002D7A9E"/>
    <w:rsid w:val="002F6763"/>
    <w:rsid w:val="002F6ECB"/>
    <w:rsid w:val="00310E59"/>
    <w:rsid w:val="00312D69"/>
    <w:rsid w:val="003303A8"/>
    <w:rsid w:val="00355847"/>
    <w:rsid w:val="003A27F9"/>
    <w:rsid w:val="003A3BCB"/>
    <w:rsid w:val="003A3C97"/>
    <w:rsid w:val="003E6139"/>
    <w:rsid w:val="00441DA9"/>
    <w:rsid w:val="004626DC"/>
    <w:rsid w:val="0046746B"/>
    <w:rsid w:val="00490118"/>
    <w:rsid w:val="00491CA2"/>
    <w:rsid w:val="004A00DB"/>
    <w:rsid w:val="004A2378"/>
    <w:rsid w:val="004C1985"/>
    <w:rsid w:val="004D13AD"/>
    <w:rsid w:val="004E1CCF"/>
    <w:rsid w:val="00523F11"/>
    <w:rsid w:val="00592ACF"/>
    <w:rsid w:val="00596C4F"/>
    <w:rsid w:val="005B4C17"/>
    <w:rsid w:val="005E2B2E"/>
    <w:rsid w:val="005E68EF"/>
    <w:rsid w:val="005F05C8"/>
    <w:rsid w:val="006357D4"/>
    <w:rsid w:val="00640431"/>
    <w:rsid w:val="006537C3"/>
    <w:rsid w:val="00665EA1"/>
    <w:rsid w:val="00677E24"/>
    <w:rsid w:val="006D169E"/>
    <w:rsid w:val="006D584F"/>
    <w:rsid w:val="006D6A31"/>
    <w:rsid w:val="006D7937"/>
    <w:rsid w:val="006E547D"/>
    <w:rsid w:val="006F0A56"/>
    <w:rsid w:val="00711407"/>
    <w:rsid w:val="00732E2D"/>
    <w:rsid w:val="00746503"/>
    <w:rsid w:val="00747D03"/>
    <w:rsid w:val="007B4A6F"/>
    <w:rsid w:val="007D3509"/>
    <w:rsid w:val="007D3B9F"/>
    <w:rsid w:val="007E72F0"/>
    <w:rsid w:val="00831FE8"/>
    <w:rsid w:val="00844544"/>
    <w:rsid w:val="008905AA"/>
    <w:rsid w:val="008E559E"/>
    <w:rsid w:val="00910E06"/>
    <w:rsid w:val="0094544E"/>
    <w:rsid w:val="00970581"/>
    <w:rsid w:val="00995100"/>
    <w:rsid w:val="009A386A"/>
    <w:rsid w:val="00A00B1A"/>
    <w:rsid w:val="00A622B7"/>
    <w:rsid w:val="00A91981"/>
    <w:rsid w:val="00A929C3"/>
    <w:rsid w:val="00AB66AF"/>
    <w:rsid w:val="00AF6F74"/>
    <w:rsid w:val="00B0123D"/>
    <w:rsid w:val="00B02438"/>
    <w:rsid w:val="00B1568B"/>
    <w:rsid w:val="00B16CD3"/>
    <w:rsid w:val="00B22F36"/>
    <w:rsid w:val="00B23FA9"/>
    <w:rsid w:val="00B3363A"/>
    <w:rsid w:val="00B911C5"/>
    <w:rsid w:val="00B952F9"/>
    <w:rsid w:val="00BB50AB"/>
    <w:rsid w:val="00BE2C4F"/>
    <w:rsid w:val="00BE7A00"/>
    <w:rsid w:val="00BF0F3F"/>
    <w:rsid w:val="00C03959"/>
    <w:rsid w:val="00C15344"/>
    <w:rsid w:val="00C34AF9"/>
    <w:rsid w:val="00C51BD1"/>
    <w:rsid w:val="00C8102A"/>
    <w:rsid w:val="00CD6CB0"/>
    <w:rsid w:val="00CE51E8"/>
    <w:rsid w:val="00CF093A"/>
    <w:rsid w:val="00D62A7B"/>
    <w:rsid w:val="00D672D4"/>
    <w:rsid w:val="00DC4B17"/>
    <w:rsid w:val="00DE0711"/>
    <w:rsid w:val="00E5705B"/>
    <w:rsid w:val="00E66F9B"/>
    <w:rsid w:val="00EA1623"/>
    <w:rsid w:val="00EB0A2B"/>
    <w:rsid w:val="00EF26EC"/>
    <w:rsid w:val="00F11322"/>
    <w:rsid w:val="00F1171E"/>
    <w:rsid w:val="00F47683"/>
    <w:rsid w:val="00F54963"/>
    <w:rsid w:val="00F62FCB"/>
    <w:rsid w:val="00F641CA"/>
    <w:rsid w:val="00F84BFF"/>
    <w:rsid w:val="00F86C88"/>
    <w:rsid w:val="00F95FE2"/>
    <w:rsid w:val="00FA6C58"/>
    <w:rsid w:val="00FB5A41"/>
    <w:rsid w:val="00FD02F8"/>
    <w:rsid w:val="00FD5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598FE45"/>
  <w15:chartTrackingRefBased/>
  <w15:docId w15:val="{2F0017B0-249F-4BB7-B6C6-1FBD76065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11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1C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F26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26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265E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0F265E"/>
    <w:pPr>
      <w:ind w:left="720"/>
      <w:contextualSpacing/>
    </w:pPr>
    <w:rPr>
      <w:lang w:val="en-GB"/>
    </w:rPr>
  </w:style>
  <w:style w:type="paragraph" w:styleId="BodyText">
    <w:name w:val="Body Text"/>
    <w:basedOn w:val="Normal"/>
    <w:link w:val="BodyTextChar"/>
    <w:uiPriority w:val="1"/>
    <w:qFormat/>
    <w:rsid w:val="000F265E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BodyTextChar">
    <w:name w:val="Body Text Char"/>
    <w:basedOn w:val="DefaultParagraphFont"/>
    <w:link w:val="BodyText"/>
    <w:uiPriority w:val="1"/>
    <w:rsid w:val="000F265E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21292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292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1292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12921"/>
    <w:rPr>
      <w:rFonts w:ascii="Calibri" w:hAnsi="Calibri" w:cs="Calibri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99510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8905A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054191"/>
    <w:pPr>
      <w:spacing w:after="0" w:line="240" w:lineRule="auto"/>
      <w:ind w:left="144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54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544E"/>
    <w:rPr>
      <w:b/>
      <w:bCs/>
      <w:sz w:val="20"/>
      <w:szCs w:val="20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62FC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62FCB"/>
  </w:style>
  <w:style w:type="table" w:styleId="ListTable2-Accent3">
    <w:name w:val="List Table 2 Accent 3"/>
    <w:basedOn w:val="TableNormal"/>
    <w:uiPriority w:val="47"/>
    <w:rsid w:val="00F62FC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3A3C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3C97"/>
  </w:style>
  <w:style w:type="paragraph" w:styleId="Footer">
    <w:name w:val="footer"/>
    <w:basedOn w:val="Normal"/>
    <w:link w:val="FooterChar"/>
    <w:uiPriority w:val="99"/>
    <w:unhideWhenUsed/>
    <w:rsid w:val="003A3C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3C97"/>
  </w:style>
  <w:style w:type="paragraph" w:styleId="Revision">
    <w:name w:val="Revision"/>
    <w:hidden/>
    <w:uiPriority w:val="99"/>
    <w:semiHidden/>
    <w:rsid w:val="00CE51E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9D2568-E752-41BD-91C2-8829AD9635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9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anne Assies</dc:creator>
  <cp:keywords/>
  <dc:description/>
  <cp:lastModifiedBy>Roxanne Assies</cp:lastModifiedBy>
  <cp:revision>4</cp:revision>
  <cp:lastPrinted>2023-01-14T17:29:00Z</cp:lastPrinted>
  <dcterms:created xsi:type="dcterms:W3CDTF">2023-11-23T06:37:00Z</dcterms:created>
  <dcterms:modified xsi:type="dcterms:W3CDTF">2023-11-23T06:40:00Z</dcterms:modified>
</cp:coreProperties>
</file>